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D2569D" w14:textId="04CB46A3" w:rsidR="0060637A" w:rsidRPr="000122A8" w:rsidRDefault="0060637A" w:rsidP="00FB2F3B">
      <w:pPr>
        <w:pStyle w:val="EndNoteBibliography"/>
        <w:spacing w:line="360" w:lineRule="auto"/>
        <w:ind w:left="709" w:hanging="709"/>
        <w:contextualSpacing/>
        <w:rPr>
          <w:rFonts w:ascii="Times New Roman" w:hAnsi="Times New Roman" w:cs="Times New Roman"/>
          <w:noProof/>
          <w:color w:val="000000" w:themeColor="text1"/>
        </w:rPr>
      </w:pPr>
      <w:bookmarkStart w:id="0" w:name="_GoBack"/>
      <w:bookmarkEnd w:id="0"/>
    </w:p>
    <w:p w14:paraId="1351906B" w14:textId="495239F4" w:rsidR="0060637A" w:rsidRDefault="0060637A" w:rsidP="00FB2F3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F19E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25718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ure S1</w:t>
      </w:r>
    </w:p>
    <w:p w14:paraId="3B1E0202" w14:textId="77777777" w:rsidR="0060637A" w:rsidRDefault="0060637A" w:rsidP="00FB2F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15180941" wp14:editId="766E67B8">
            <wp:extent cx="5760720" cy="6348095"/>
            <wp:effectExtent l="0" t="0" r="5080" b="1905"/>
            <wp:docPr id="85791818" name="Grafik 1" descr="Ein Bild, das Text, Diagramm, Plan, Screensho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91818" name="Grafik 1" descr="Ein Bild, das Text, Diagramm, Plan, Screenshot enthält.&#10;&#10;KI-generierte Inhalte können fehlerhaft sein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4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FD5DB" w14:textId="30134660" w:rsidR="0060637A" w:rsidRDefault="00860A43" w:rsidP="00FB2F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60637A" w:rsidRPr="0047380D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60637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60637A" w:rsidRPr="0047380D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 Testing of alternate topologies where the ASV_00001 lineage, representing </w:t>
      </w:r>
      <w:r w:rsidR="0060637A" w:rsidRPr="0047380D">
        <w:rPr>
          <w:rFonts w:ascii="Times New Roman" w:hAnsi="Times New Roman" w:cs="Times New Roman"/>
          <w:i/>
          <w:iCs/>
          <w:sz w:val="24"/>
          <w:szCs w:val="24"/>
        </w:rPr>
        <w:t>A. ammoniophilus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, is repositioned in different arrangements relative to the ML tree referred to as the “best tree” (see </w:t>
      </w:r>
      <w:r w:rsidR="0060637A" w:rsidRPr="00E4542B">
        <w:rPr>
          <w:rFonts w:ascii="Times New Roman" w:hAnsi="Times New Roman" w:cs="Times New Roman"/>
          <w:b/>
          <w:bCs/>
          <w:sz w:val="24"/>
          <w:szCs w:val="24"/>
        </w:rPr>
        <w:t>Figure 7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) using the Shimodaira-Hasegawa (SH) test. The latter represents a phylogeny of all Trebouxiophyceae genera to which ASV_00001 was found associated in an algal community as revealed by amplicon-based metabarcoding (see </w:t>
      </w:r>
      <w:r w:rsidR="0060637A" w:rsidRPr="00E4542B">
        <w:rPr>
          <w:rFonts w:ascii="Times New Roman" w:hAnsi="Times New Roman" w:cs="Times New Roman"/>
          <w:b/>
          <w:bCs/>
          <w:sz w:val="24"/>
          <w:szCs w:val="24"/>
        </w:rPr>
        <w:t>Figure 5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). </w:t>
      </w:r>
      <w:r w:rsidR="0060637A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23BE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0637A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23BE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0637A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0637A">
        <w:rPr>
          <w:rFonts w:ascii="Times New Roman" w:hAnsi="Times New Roman" w:cs="Times New Roman"/>
          <w:sz w:val="24"/>
          <w:szCs w:val="24"/>
        </w:rPr>
        <w:t>S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ix different positions of </w:t>
      </w:r>
      <w:r w:rsidR="0060637A" w:rsidRPr="0047380D">
        <w:rPr>
          <w:rFonts w:ascii="Times New Roman" w:hAnsi="Times New Roman" w:cs="Times New Roman"/>
          <w:i/>
          <w:iCs/>
          <w:sz w:val="24"/>
          <w:szCs w:val="24"/>
        </w:rPr>
        <w:t>A. ammoniophilus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 among the various Trebouxiophyceae genera. Topologies a and b are for testing </w:t>
      </w:r>
      <w:r w:rsidR="0060637A" w:rsidRPr="0047380D">
        <w:rPr>
          <w:rFonts w:ascii="Times New Roman" w:hAnsi="Times New Roman" w:cs="Times New Roman"/>
          <w:i/>
          <w:iCs/>
          <w:sz w:val="24"/>
          <w:szCs w:val="24"/>
        </w:rPr>
        <w:t>A. ammoniophilus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 being outside </w:t>
      </w:r>
      <w:r w:rsidR="0060637A" w:rsidRPr="0047380D">
        <w:rPr>
          <w:rFonts w:ascii="Times New Roman" w:hAnsi="Times New Roman" w:cs="Times New Roman"/>
          <w:sz w:val="24"/>
          <w:szCs w:val="24"/>
        </w:rPr>
        <w:lastRenderedPageBreak/>
        <w:t xml:space="preserve">of </w:t>
      </w:r>
      <w:r w:rsidR="0060637A" w:rsidRPr="0047380D">
        <w:rPr>
          <w:rFonts w:ascii="Times New Roman" w:hAnsi="Times New Roman" w:cs="Times New Roman"/>
          <w:i/>
          <w:iCs/>
          <w:sz w:val="24"/>
          <w:szCs w:val="24"/>
        </w:rPr>
        <w:t>Apatococcus</w:t>
      </w:r>
      <w:r w:rsidR="0060637A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 but a close relative </w:t>
      </w:r>
      <w:r w:rsidR="0060637A">
        <w:rPr>
          <w:rFonts w:ascii="Times New Roman" w:hAnsi="Times New Roman" w:cs="Times New Roman"/>
          <w:sz w:val="24"/>
          <w:szCs w:val="24"/>
        </w:rPr>
        <w:t>of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 it. </w:t>
      </w:r>
      <w:r w:rsidR="0060637A" w:rsidRPr="00E4542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23BE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60637A" w:rsidRPr="00E4542B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E23BE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0637A" w:rsidRPr="00E4542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60637A">
        <w:rPr>
          <w:rFonts w:ascii="Times New Roman" w:hAnsi="Times New Roman" w:cs="Times New Roman"/>
          <w:sz w:val="24"/>
          <w:szCs w:val="24"/>
        </w:rPr>
        <w:t>A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lternate topologies for testing </w:t>
      </w:r>
      <w:r w:rsidR="0060637A" w:rsidRPr="0047380D">
        <w:rPr>
          <w:rFonts w:ascii="Times New Roman" w:hAnsi="Times New Roman" w:cs="Times New Roman"/>
          <w:i/>
          <w:iCs/>
          <w:sz w:val="24"/>
          <w:szCs w:val="24"/>
        </w:rPr>
        <w:t>A. ammoniophilus</w:t>
      </w:r>
      <w:r w:rsidR="0060637A" w:rsidRPr="0047380D">
        <w:rPr>
          <w:rFonts w:ascii="Times New Roman" w:hAnsi="Times New Roman" w:cs="Times New Roman"/>
          <w:sz w:val="24"/>
          <w:szCs w:val="24"/>
        </w:rPr>
        <w:t xml:space="preserve"> at different positions within </w:t>
      </w:r>
      <w:r w:rsidR="0060637A" w:rsidRPr="0047380D">
        <w:rPr>
          <w:rFonts w:ascii="Times New Roman" w:hAnsi="Times New Roman" w:cs="Times New Roman"/>
          <w:i/>
          <w:iCs/>
          <w:sz w:val="24"/>
          <w:szCs w:val="24"/>
        </w:rPr>
        <w:t>Apatococcus</w:t>
      </w:r>
      <w:r w:rsidR="0060637A" w:rsidRPr="0047380D">
        <w:rPr>
          <w:rFonts w:ascii="Times New Roman" w:hAnsi="Times New Roman" w:cs="Times New Roman"/>
          <w:sz w:val="24"/>
          <w:szCs w:val="24"/>
        </w:rPr>
        <w:t>. Alternate topologies highlighted in red have high Delta log-likelihood (D-ML) values (p&gt;0.05), meaning they are significantly worse than the best tree and unlikely to represent the true topology. The topologies highlighted in blue have low Delta log-likelihood (D-ML) values (p&lt;0.05), suggesting they</w:t>
      </w:r>
      <w:r w:rsidR="0060637A">
        <w:rPr>
          <w:rFonts w:ascii="Times New Roman" w:hAnsi="Times New Roman" w:cs="Times New Roman"/>
          <w:sz w:val="24"/>
          <w:szCs w:val="24"/>
        </w:rPr>
        <w:t xml:space="preserve"> </w:t>
      </w:r>
      <w:r w:rsidR="0060637A" w:rsidRPr="0047380D">
        <w:rPr>
          <w:rFonts w:ascii="Times New Roman" w:hAnsi="Times New Roman" w:cs="Times New Roman"/>
          <w:sz w:val="24"/>
          <w:szCs w:val="24"/>
        </w:rPr>
        <w:t>are not significantly different from the best tree, making them plausible alternatives.</w:t>
      </w:r>
      <w:r w:rsidR="0060637A">
        <w:rPr>
          <w:rFonts w:ascii="Times New Roman" w:hAnsi="Times New Roman" w:cs="Times New Roman"/>
          <w:sz w:val="24"/>
          <w:szCs w:val="24"/>
        </w:rPr>
        <w:br w:type="page"/>
      </w:r>
    </w:p>
    <w:sectPr w:rsidR="0060637A" w:rsidSect="0060637A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6B9662" w14:textId="77777777" w:rsidR="008F7D6F" w:rsidRDefault="008F7D6F">
      <w:pPr>
        <w:spacing w:after="0" w:line="240" w:lineRule="auto"/>
      </w:pPr>
      <w:r>
        <w:separator/>
      </w:r>
    </w:p>
  </w:endnote>
  <w:endnote w:type="continuationSeparator" w:id="0">
    <w:p w14:paraId="43975823" w14:textId="77777777" w:rsidR="008F7D6F" w:rsidRDefault="008F7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cademy Engraved LET">
    <w:charset w:val="00"/>
    <w:family w:val="auto"/>
    <w:pitch w:val="variable"/>
    <w:sig w:usb0="8000007F" w:usb1="4000000A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6E8891" w14:textId="77777777" w:rsidR="008F7D6F" w:rsidRDefault="008F7D6F">
      <w:pPr>
        <w:spacing w:after="0" w:line="240" w:lineRule="auto"/>
      </w:pPr>
      <w:r>
        <w:separator/>
      </w:r>
    </w:p>
  </w:footnote>
  <w:footnote w:type="continuationSeparator" w:id="0">
    <w:p w14:paraId="74BF724C" w14:textId="77777777" w:rsidR="008F7D6F" w:rsidRDefault="008F7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5570157"/>
      <w:docPartObj>
        <w:docPartGallery w:val="Page Numbers (Top of Page)"/>
        <w:docPartUnique/>
      </w:docPartObj>
    </w:sdtPr>
    <w:sdtEndPr/>
    <w:sdtContent>
      <w:p w14:paraId="7D99BAD9" w14:textId="0DFC6703" w:rsidR="003878AE" w:rsidRDefault="003878AE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01D" w:rsidRPr="00DD601D">
          <w:rPr>
            <w:noProof/>
            <w:lang w:val="de-DE"/>
          </w:rPr>
          <w:t>1</w:t>
        </w:r>
        <w:r>
          <w:fldChar w:fldCharType="end"/>
        </w:r>
      </w:p>
    </w:sdtContent>
  </w:sdt>
  <w:p w14:paraId="0DA21816" w14:textId="77777777" w:rsidR="003878AE" w:rsidRDefault="003878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C1A8D"/>
    <w:multiLevelType w:val="multilevel"/>
    <w:tmpl w:val="84CCF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9BA1BA9"/>
    <w:multiLevelType w:val="multilevel"/>
    <w:tmpl w:val="D3E81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D67D0C"/>
    <w:multiLevelType w:val="multilevel"/>
    <w:tmpl w:val="16FAF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637A"/>
    <w:rsid w:val="00002782"/>
    <w:rsid w:val="00004A99"/>
    <w:rsid w:val="00010365"/>
    <w:rsid w:val="000150ED"/>
    <w:rsid w:val="0001583F"/>
    <w:rsid w:val="00017164"/>
    <w:rsid w:val="00023326"/>
    <w:rsid w:val="00030D47"/>
    <w:rsid w:val="000500CD"/>
    <w:rsid w:val="00056F8F"/>
    <w:rsid w:val="000601F6"/>
    <w:rsid w:val="00081A9E"/>
    <w:rsid w:val="00084ABC"/>
    <w:rsid w:val="00093B82"/>
    <w:rsid w:val="000956D4"/>
    <w:rsid w:val="000A5AC7"/>
    <w:rsid w:val="000A6879"/>
    <w:rsid w:val="000B0518"/>
    <w:rsid w:val="000B3FCD"/>
    <w:rsid w:val="000E6A9B"/>
    <w:rsid w:val="000F2529"/>
    <w:rsid w:val="000F48C1"/>
    <w:rsid w:val="000F6B0E"/>
    <w:rsid w:val="00102D1A"/>
    <w:rsid w:val="0011288D"/>
    <w:rsid w:val="00124F0F"/>
    <w:rsid w:val="00126BBA"/>
    <w:rsid w:val="00154E10"/>
    <w:rsid w:val="00173392"/>
    <w:rsid w:val="00175EBD"/>
    <w:rsid w:val="0018293F"/>
    <w:rsid w:val="00192A46"/>
    <w:rsid w:val="00194B5E"/>
    <w:rsid w:val="001A02BD"/>
    <w:rsid w:val="001A18C6"/>
    <w:rsid w:val="001A6503"/>
    <w:rsid w:val="001C52D2"/>
    <w:rsid w:val="001D55D3"/>
    <w:rsid w:val="001E5411"/>
    <w:rsid w:val="001E5F7D"/>
    <w:rsid w:val="002018B3"/>
    <w:rsid w:val="0020558A"/>
    <w:rsid w:val="002232D4"/>
    <w:rsid w:val="00225C69"/>
    <w:rsid w:val="002330FF"/>
    <w:rsid w:val="00241476"/>
    <w:rsid w:val="0024598F"/>
    <w:rsid w:val="00251732"/>
    <w:rsid w:val="00266147"/>
    <w:rsid w:val="00276AF9"/>
    <w:rsid w:val="002776E0"/>
    <w:rsid w:val="00284954"/>
    <w:rsid w:val="002A6790"/>
    <w:rsid w:val="002A7B20"/>
    <w:rsid w:val="002B4D67"/>
    <w:rsid w:val="002F65B5"/>
    <w:rsid w:val="00301584"/>
    <w:rsid w:val="003055D9"/>
    <w:rsid w:val="00310B6D"/>
    <w:rsid w:val="0031406B"/>
    <w:rsid w:val="00321880"/>
    <w:rsid w:val="00332565"/>
    <w:rsid w:val="00340F82"/>
    <w:rsid w:val="003422E7"/>
    <w:rsid w:val="003478B0"/>
    <w:rsid w:val="00352CD2"/>
    <w:rsid w:val="00353459"/>
    <w:rsid w:val="00355ED2"/>
    <w:rsid w:val="003616E7"/>
    <w:rsid w:val="00364F7D"/>
    <w:rsid w:val="00367EED"/>
    <w:rsid w:val="00370718"/>
    <w:rsid w:val="0038692A"/>
    <w:rsid w:val="003878AE"/>
    <w:rsid w:val="0039065A"/>
    <w:rsid w:val="00396CD5"/>
    <w:rsid w:val="003A0449"/>
    <w:rsid w:val="003B7B3C"/>
    <w:rsid w:val="003C3EAA"/>
    <w:rsid w:val="003D0A61"/>
    <w:rsid w:val="003D455B"/>
    <w:rsid w:val="003D69E5"/>
    <w:rsid w:val="003E17BB"/>
    <w:rsid w:val="003E7D50"/>
    <w:rsid w:val="003F0DC1"/>
    <w:rsid w:val="004115C7"/>
    <w:rsid w:val="00411705"/>
    <w:rsid w:val="004410B4"/>
    <w:rsid w:val="0044592D"/>
    <w:rsid w:val="004467C1"/>
    <w:rsid w:val="00464FDD"/>
    <w:rsid w:val="00466113"/>
    <w:rsid w:val="0047515B"/>
    <w:rsid w:val="00476076"/>
    <w:rsid w:val="0047742A"/>
    <w:rsid w:val="00480B26"/>
    <w:rsid w:val="00492AA5"/>
    <w:rsid w:val="004932EA"/>
    <w:rsid w:val="004948E6"/>
    <w:rsid w:val="00494A3A"/>
    <w:rsid w:val="00497CD7"/>
    <w:rsid w:val="004B202C"/>
    <w:rsid w:val="004C490D"/>
    <w:rsid w:val="004E51F6"/>
    <w:rsid w:val="004E7A4D"/>
    <w:rsid w:val="004F677F"/>
    <w:rsid w:val="005065C9"/>
    <w:rsid w:val="00506EBE"/>
    <w:rsid w:val="005178A8"/>
    <w:rsid w:val="0052158E"/>
    <w:rsid w:val="0052355C"/>
    <w:rsid w:val="005442D2"/>
    <w:rsid w:val="00547D57"/>
    <w:rsid w:val="005555BB"/>
    <w:rsid w:val="00565D66"/>
    <w:rsid w:val="00581088"/>
    <w:rsid w:val="00582799"/>
    <w:rsid w:val="00584634"/>
    <w:rsid w:val="00585D12"/>
    <w:rsid w:val="005B2920"/>
    <w:rsid w:val="005B44BB"/>
    <w:rsid w:val="005B4C53"/>
    <w:rsid w:val="005B7ADF"/>
    <w:rsid w:val="005C0D17"/>
    <w:rsid w:val="005C67BB"/>
    <w:rsid w:val="005C6EC8"/>
    <w:rsid w:val="005D0171"/>
    <w:rsid w:val="005E54F0"/>
    <w:rsid w:val="005E6406"/>
    <w:rsid w:val="005F3408"/>
    <w:rsid w:val="0060637A"/>
    <w:rsid w:val="006129F7"/>
    <w:rsid w:val="00646FFA"/>
    <w:rsid w:val="00666101"/>
    <w:rsid w:val="00693A6B"/>
    <w:rsid w:val="006979F8"/>
    <w:rsid w:val="006B56DB"/>
    <w:rsid w:val="006C30E6"/>
    <w:rsid w:val="006C4E52"/>
    <w:rsid w:val="006C778E"/>
    <w:rsid w:val="006D5297"/>
    <w:rsid w:val="006E25CA"/>
    <w:rsid w:val="006F012B"/>
    <w:rsid w:val="006F2B8B"/>
    <w:rsid w:val="006F320A"/>
    <w:rsid w:val="006F754A"/>
    <w:rsid w:val="00745F85"/>
    <w:rsid w:val="0076085E"/>
    <w:rsid w:val="00766513"/>
    <w:rsid w:val="007747E6"/>
    <w:rsid w:val="0077566B"/>
    <w:rsid w:val="007804BB"/>
    <w:rsid w:val="007A21C5"/>
    <w:rsid w:val="007B4B93"/>
    <w:rsid w:val="007C7D0F"/>
    <w:rsid w:val="007D1D75"/>
    <w:rsid w:val="007D5990"/>
    <w:rsid w:val="007E5338"/>
    <w:rsid w:val="007F06AF"/>
    <w:rsid w:val="007F1800"/>
    <w:rsid w:val="00804EC5"/>
    <w:rsid w:val="00804F8D"/>
    <w:rsid w:val="00813016"/>
    <w:rsid w:val="00816582"/>
    <w:rsid w:val="00816CE6"/>
    <w:rsid w:val="00826503"/>
    <w:rsid w:val="00830DF6"/>
    <w:rsid w:val="0083773E"/>
    <w:rsid w:val="00853527"/>
    <w:rsid w:val="00853B30"/>
    <w:rsid w:val="008542A6"/>
    <w:rsid w:val="00860A43"/>
    <w:rsid w:val="00863803"/>
    <w:rsid w:val="00883A8D"/>
    <w:rsid w:val="008862EE"/>
    <w:rsid w:val="0088776B"/>
    <w:rsid w:val="00890D0D"/>
    <w:rsid w:val="00895FC2"/>
    <w:rsid w:val="008A2255"/>
    <w:rsid w:val="008A28E9"/>
    <w:rsid w:val="008A3B4F"/>
    <w:rsid w:val="008A6950"/>
    <w:rsid w:val="008D23F3"/>
    <w:rsid w:val="008D62FE"/>
    <w:rsid w:val="008D6CB3"/>
    <w:rsid w:val="008D74ED"/>
    <w:rsid w:val="008E136E"/>
    <w:rsid w:val="008E582A"/>
    <w:rsid w:val="008F14B2"/>
    <w:rsid w:val="008F2768"/>
    <w:rsid w:val="008F7D6F"/>
    <w:rsid w:val="009003E5"/>
    <w:rsid w:val="00937E0F"/>
    <w:rsid w:val="00946EFC"/>
    <w:rsid w:val="009564E7"/>
    <w:rsid w:val="00962C96"/>
    <w:rsid w:val="00972590"/>
    <w:rsid w:val="00977E60"/>
    <w:rsid w:val="009A5D7D"/>
    <w:rsid w:val="009C0AB4"/>
    <w:rsid w:val="009D1093"/>
    <w:rsid w:val="009E3735"/>
    <w:rsid w:val="009E762F"/>
    <w:rsid w:val="009F0632"/>
    <w:rsid w:val="009F51AE"/>
    <w:rsid w:val="00A0099D"/>
    <w:rsid w:val="00A15D93"/>
    <w:rsid w:val="00A177DC"/>
    <w:rsid w:val="00A21224"/>
    <w:rsid w:val="00A21249"/>
    <w:rsid w:val="00A34192"/>
    <w:rsid w:val="00A406B6"/>
    <w:rsid w:val="00A46310"/>
    <w:rsid w:val="00A50065"/>
    <w:rsid w:val="00A56E85"/>
    <w:rsid w:val="00A616F0"/>
    <w:rsid w:val="00A61B5C"/>
    <w:rsid w:val="00A70B94"/>
    <w:rsid w:val="00A77764"/>
    <w:rsid w:val="00A90B91"/>
    <w:rsid w:val="00AA07AC"/>
    <w:rsid w:val="00AA4E55"/>
    <w:rsid w:val="00AB0380"/>
    <w:rsid w:val="00AB3291"/>
    <w:rsid w:val="00AB6DE1"/>
    <w:rsid w:val="00AB72C4"/>
    <w:rsid w:val="00AC724F"/>
    <w:rsid w:val="00AD1906"/>
    <w:rsid w:val="00B07E68"/>
    <w:rsid w:val="00B107AA"/>
    <w:rsid w:val="00B21891"/>
    <w:rsid w:val="00B2353F"/>
    <w:rsid w:val="00B25931"/>
    <w:rsid w:val="00B337FB"/>
    <w:rsid w:val="00B358BB"/>
    <w:rsid w:val="00B35F1F"/>
    <w:rsid w:val="00B42ED2"/>
    <w:rsid w:val="00B502AC"/>
    <w:rsid w:val="00B50B32"/>
    <w:rsid w:val="00B6517D"/>
    <w:rsid w:val="00B67E69"/>
    <w:rsid w:val="00B71F62"/>
    <w:rsid w:val="00B72114"/>
    <w:rsid w:val="00B76DCE"/>
    <w:rsid w:val="00B76EAB"/>
    <w:rsid w:val="00B87757"/>
    <w:rsid w:val="00BA69E0"/>
    <w:rsid w:val="00BA74A8"/>
    <w:rsid w:val="00BB1469"/>
    <w:rsid w:val="00BB3A43"/>
    <w:rsid w:val="00BB4463"/>
    <w:rsid w:val="00BC44E8"/>
    <w:rsid w:val="00BD1C9B"/>
    <w:rsid w:val="00BD3EEB"/>
    <w:rsid w:val="00BD701E"/>
    <w:rsid w:val="00C114EF"/>
    <w:rsid w:val="00C25718"/>
    <w:rsid w:val="00C34415"/>
    <w:rsid w:val="00C40EB3"/>
    <w:rsid w:val="00C44DBC"/>
    <w:rsid w:val="00C4585F"/>
    <w:rsid w:val="00C47005"/>
    <w:rsid w:val="00C572D5"/>
    <w:rsid w:val="00C62680"/>
    <w:rsid w:val="00C769E4"/>
    <w:rsid w:val="00C76C61"/>
    <w:rsid w:val="00C76D31"/>
    <w:rsid w:val="00C90B93"/>
    <w:rsid w:val="00C9368E"/>
    <w:rsid w:val="00CA132F"/>
    <w:rsid w:val="00CA1AE7"/>
    <w:rsid w:val="00CA63B0"/>
    <w:rsid w:val="00CB24B9"/>
    <w:rsid w:val="00CC1CB9"/>
    <w:rsid w:val="00CC60C9"/>
    <w:rsid w:val="00CE6441"/>
    <w:rsid w:val="00CF6E2F"/>
    <w:rsid w:val="00D233EE"/>
    <w:rsid w:val="00D25296"/>
    <w:rsid w:val="00D34F03"/>
    <w:rsid w:val="00D350F9"/>
    <w:rsid w:val="00D420CA"/>
    <w:rsid w:val="00D54C42"/>
    <w:rsid w:val="00D653FA"/>
    <w:rsid w:val="00D70859"/>
    <w:rsid w:val="00D76517"/>
    <w:rsid w:val="00D817EA"/>
    <w:rsid w:val="00D93588"/>
    <w:rsid w:val="00DA2DA0"/>
    <w:rsid w:val="00DB4597"/>
    <w:rsid w:val="00DC16E7"/>
    <w:rsid w:val="00DD601D"/>
    <w:rsid w:val="00DE6787"/>
    <w:rsid w:val="00DF20B2"/>
    <w:rsid w:val="00DF4769"/>
    <w:rsid w:val="00DF5506"/>
    <w:rsid w:val="00E04E59"/>
    <w:rsid w:val="00E178BF"/>
    <w:rsid w:val="00E239F0"/>
    <w:rsid w:val="00E23BE8"/>
    <w:rsid w:val="00E24E89"/>
    <w:rsid w:val="00E328A7"/>
    <w:rsid w:val="00E32CE7"/>
    <w:rsid w:val="00E472C7"/>
    <w:rsid w:val="00E477B2"/>
    <w:rsid w:val="00E53699"/>
    <w:rsid w:val="00E63C9C"/>
    <w:rsid w:val="00E701F4"/>
    <w:rsid w:val="00E73613"/>
    <w:rsid w:val="00E84AB1"/>
    <w:rsid w:val="00E86819"/>
    <w:rsid w:val="00E911D4"/>
    <w:rsid w:val="00E91A43"/>
    <w:rsid w:val="00EA235D"/>
    <w:rsid w:val="00EB2A4B"/>
    <w:rsid w:val="00EB4864"/>
    <w:rsid w:val="00EB7345"/>
    <w:rsid w:val="00EC7BD0"/>
    <w:rsid w:val="00ED45F0"/>
    <w:rsid w:val="00EE0051"/>
    <w:rsid w:val="00EE0E92"/>
    <w:rsid w:val="00EE16E0"/>
    <w:rsid w:val="00EE3CE5"/>
    <w:rsid w:val="00EE55A9"/>
    <w:rsid w:val="00EF4074"/>
    <w:rsid w:val="00F06B83"/>
    <w:rsid w:val="00F17380"/>
    <w:rsid w:val="00F200EE"/>
    <w:rsid w:val="00F244B7"/>
    <w:rsid w:val="00F25EAE"/>
    <w:rsid w:val="00F448F7"/>
    <w:rsid w:val="00F514D3"/>
    <w:rsid w:val="00F518EE"/>
    <w:rsid w:val="00F54582"/>
    <w:rsid w:val="00F64CED"/>
    <w:rsid w:val="00F70AFA"/>
    <w:rsid w:val="00F72CE7"/>
    <w:rsid w:val="00F77D96"/>
    <w:rsid w:val="00F8138E"/>
    <w:rsid w:val="00F875EB"/>
    <w:rsid w:val="00F90907"/>
    <w:rsid w:val="00F933DA"/>
    <w:rsid w:val="00F93939"/>
    <w:rsid w:val="00FB29E7"/>
    <w:rsid w:val="00FB2F3B"/>
    <w:rsid w:val="00FB4555"/>
    <w:rsid w:val="00FC03FB"/>
    <w:rsid w:val="00FC0723"/>
    <w:rsid w:val="00FC241E"/>
    <w:rsid w:val="00FC314B"/>
    <w:rsid w:val="00FD0920"/>
    <w:rsid w:val="00FD29C8"/>
    <w:rsid w:val="00FF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C6465"/>
  <w15:docId w15:val="{5A180562-62B1-45B7-82A7-2DE5DB94C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37A"/>
    <w:pPr>
      <w:spacing w:after="160" w:line="360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6063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63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0637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6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6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63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63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63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63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60637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0637A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0637A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637A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637A"/>
    <w:rPr>
      <w:rFonts w:eastAsiaTheme="majorEastAsia" w:cstheme="majorBidi"/>
      <w:color w:val="0F4761" w:themeColor="accent1" w:themeShade="BF"/>
      <w:kern w:val="0"/>
      <w:sz w:val="22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637A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637A"/>
    <w:rPr>
      <w:rFonts w:eastAsiaTheme="majorEastAsia" w:cstheme="majorBidi"/>
      <w:color w:val="595959" w:themeColor="text1" w:themeTint="A6"/>
      <w:kern w:val="0"/>
      <w:sz w:val="22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637A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637A"/>
    <w:rPr>
      <w:rFonts w:eastAsiaTheme="majorEastAsia" w:cstheme="majorBidi"/>
      <w:color w:val="272727" w:themeColor="text1" w:themeTint="D8"/>
      <w:kern w:val="0"/>
      <w:sz w:val="22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6063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0637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6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637A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06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637A"/>
    <w:rPr>
      <w:i/>
      <w:iCs/>
      <w:color w:val="404040" w:themeColor="text1" w:themeTint="BF"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606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6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6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637A"/>
    <w:rPr>
      <w:i/>
      <w:iCs/>
      <w:color w:val="0F4761" w:themeColor="accent1" w:themeShade="BF"/>
      <w:kern w:val="0"/>
      <w:sz w:val="22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0637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06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-default">
    <w:name w:val="tl-default"/>
    <w:basedOn w:val="DefaultParagraphFont"/>
    <w:rsid w:val="0060637A"/>
  </w:style>
  <w:style w:type="character" w:customStyle="1" w:styleId="jp-italic">
    <w:name w:val="jp-italic"/>
    <w:basedOn w:val="DefaultParagraphFont"/>
    <w:rsid w:val="0060637A"/>
  </w:style>
  <w:style w:type="character" w:customStyle="1" w:styleId="jp-bold">
    <w:name w:val="jp-bold"/>
    <w:basedOn w:val="DefaultParagraphFont"/>
    <w:rsid w:val="0060637A"/>
  </w:style>
  <w:style w:type="character" w:customStyle="1" w:styleId="xref">
    <w:name w:val="xref"/>
    <w:basedOn w:val="DefaultParagraphFont"/>
    <w:rsid w:val="0060637A"/>
  </w:style>
  <w:style w:type="character" w:styleId="Hyperlink">
    <w:name w:val="Hyperlink"/>
    <w:basedOn w:val="DefaultParagraphFont"/>
    <w:uiPriority w:val="99"/>
    <w:unhideWhenUsed/>
    <w:rsid w:val="0060637A"/>
    <w:rPr>
      <w:color w:val="0000FF"/>
      <w:u w:val="single"/>
    </w:rPr>
  </w:style>
  <w:style w:type="character" w:customStyle="1" w:styleId="tl-lowest-section">
    <w:name w:val="tl-lowest-section"/>
    <w:basedOn w:val="DefaultParagraphFont"/>
    <w:rsid w:val="0060637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063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0637A"/>
    <w:rPr>
      <w:rFonts w:ascii="Courier New" w:hAnsi="Courier New" w:cs="Courier New"/>
      <w:color w:val="000000"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63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37A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06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37A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63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37A"/>
    <w:rPr>
      <w:kern w:val="0"/>
      <w:sz w:val="22"/>
      <w:szCs w:val="22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60637A"/>
    <w:rPr>
      <w:i/>
      <w:iCs/>
    </w:rPr>
  </w:style>
  <w:style w:type="character" w:customStyle="1" w:styleId="mixed-citation">
    <w:name w:val="mixed-citation"/>
    <w:basedOn w:val="DefaultParagraphFont"/>
    <w:rsid w:val="0060637A"/>
  </w:style>
  <w:style w:type="character" w:customStyle="1" w:styleId="ref-journal">
    <w:name w:val="ref-journal"/>
    <w:basedOn w:val="DefaultParagraphFont"/>
    <w:rsid w:val="0060637A"/>
  </w:style>
  <w:style w:type="character" w:customStyle="1" w:styleId="nowrap">
    <w:name w:val="nowrap"/>
    <w:basedOn w:val="DefaultParagraphFont"/>
    <w:rsid w:val="0060637A"/>
  </w:style>
  <w:style w:type="character" w:customStyle="1" w:styleId="ref-title">
    <w:name w:val="ref-title"/>
    <w:basedOn w:val="DefaultParagraphFont"/>
    <w:rsid w:val="0060637A"/>
  </w:style>
  <w:style w:type="character" w:customStyle="1" w:styleId="ref-vol">
    <w:name w:val="ref-vol"/>
    <w:basedOn w:val="DefaultParagraphFont"/>
    <w:rsid w:val="0060637A"/>
  </w:style>
  <w:style w:type="character" w:styleId="FollowedHyperlink">
    <w:name w:val="FollowedHyperlink"/>
    <w:basedOn w:val="DefaultParagraphFont"/>
    <w:uiPriority w:val="99"/>
    <w:semiHidden/>
    <w:unhideWhenUsed/>
    <w:rsid w:val="0060637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60637A"/>
    <w:pPr>
      <w:spacing w:after="160" w:line="360" w:lineRule="auto"/>
    </w:pPr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06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3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37A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37A"/>
    <w:rPr>
      <w:b/>
      <w:bCs/>
      <w:kern w:val="0"/>
      <w:sz w:val="20"/>
      <w:szCs w:val="20"/>
      <w:lang w:val="en-US"/>
      <w14:ligatures w14:val="none"/>
    </w:rPr>
  </w:style>
  <w:style w:type="character" w:customStyle="1" w:styleId="al-author-name-more">
    <w:name w:val="al-author-name-more"/>
    <w:basedOn w:val="DefaultParagraphFont"/>
    <w:rsid w:val="0060637A"/>
  </w:style>
  <w:style w:type="character" w:customStyle="1" w:styleId="delimiter">
    <w:name w:val="delimiter"/>
    <w:basedOn w:val="DefaultParagraphFont"/>
    <w:rsid w:val="0060637A"/>
  </w:style>
  <w:style w:type="paragraph" w:styleId="NoSpacing">
    <w:name w:val="No Spacing"/>
    <w:uiPriority w:val="1"/>
    <w:qFormat/>
    <w:rsid w:val="0060637A"/>
    <w:pPr>
      <w:spacing w:after="160" w:line="360" w:lineRule="auto"/>
    </w:pPr>
    <w:rPr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60637A"/>
    <w:pPr>
      <w:spacing w:after="0" w:line="240" w:lineRule="auto"/>
    </w:pPr>
    <w:rPr>
      <w:rFonts w:ascii="Academy Engraved LET" w:hAnsi="Academy Engraved LET"/>
      <w:kern w:val="2"/>
      <w:szCs w:val="24"/>
      <w14:ligatures w14:val="standardContextual"/>
    </w:rPr>
  </w:style>
  <w:style w:type="character" w:customStyle="1" w:styleId="EndNoteBibliographyZchn">
    <w:name w:val="EndNote Bibliography Zchn"/>
    <w:basedOn w:val="DefaultParagraphFont"/>
    <w:link w:val="EndNoteBibliography"/>
    <w:rsid w:val="0060637A"/>
    <w:rPr>
      <w:rFonts w:ascii="Academy Engraved LET" w:hAnsi="Academy Engraved LET"/>
      <w:sz w:val="22"/>
      <w:lang w:val="en-US"/>
    </w:rPr>
  </w:style>
  <w:style w:type="paragraph" w:customStyle="1" w:styleId="Default">
    <w:name w:val="Default"/>
    <w:rsid w:val="0060637A"/>
    <w:pPr>
      <w:autoSpaceDE w:val="0"/>
      <w:autoSpaceDN w:val="0"/>
      <w:adjustRightInd w:val="0"/>
      <w:spacing w:after="160" w:line="360" w:lineRule="auto"/>
    </w:pPr>
    <w:rPr>
      <w:rFonts w:ascii="Times New Roman" w:hAnsi="Times New Roman" w:cs="Times New Roman"/>
      <w:color w:val="000000"/>
      <w:kern w:val="0"/>
      <w:lang w:val="en-US"/>
    </w:rPr>
  </w:style>
  <w:style w:type="paragraph" w:customStyle="1" w:styleId="mb0">
    <w:name w:val="mb0"/>
    <w:basedOn w:val="Normal"/>
    <w:rsid w:val="00606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15">
    <w:name w:val="mb15"/>
    <w:basedOn w:val="Normal"/>
    <w:rsid w:val="00606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0637A"/>
  </w:style>
  <w:style w:type="paragraph" w:customStyle="1" w:styleId="EndNoteBibliographyTitle">
    <w:name w:val="EndNote Bibliography Title"/>
    <w:basedOn w:val="Normal"/>
    <w:link w:val="EndNoteBibliographyTitleZchn"/>
    <w:rsid w:val="0060637A"/>
    <w:pPr>
      <w:spacing w:after="0"/>
      <w:jc w:val="center"/>
    </w:pPr>
    <w:rPr>
      <w:rFonts w:ascii="Academy Engraved LET" w:hAnsi="Academy Engraved LET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0637A"/>
    <w:rPr>
      <w:rFonts w:ascii="Academy Engraved LET" w:hAnsi="Academy Engraved LET"/>
      <w:kern w:val="0"/>
      <w:sz w:val="22"/>
      <w:szCs w:val="22"/>
      <w:lang w:val="en-US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637A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0637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60637A"/>
    <w:pPr>
      <w:suppressLineNumbers/>
      <w:spacing w:before="240" w:after="120" w:line="240" w:lineRule="auto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89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4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12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2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E9710-DC5E-43E1-B57B-3F5EA522F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8</Words>
  <Characters>1008</Characters>
  <Application>Microsoft Office Word</Application>
  <DocSecurity>0</DocSecurity>
  <Lines>1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riedl</dc:creator>
  <cp:lastModifiedBy>Ulrik Søchting</cp:lastModifiedBy>
  <cp:revision>3</cp:revision>
  <cp:lastPrinted>2025-05-18T16:30:00Z</cp:lastPrinted>
  <dcterms:created xsi:type="dcterms:W3CDTF">2025-05-22T09:13:00Z</dcterms:created>
  <dcterms:modified xsi:type="dcterms:W3CDTF">2025-05-22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